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8686A" w14:textId="212A7B84" w:rsidR="005B1AAB" w:rsidRPr="00C44042" w:rsidRDefault="00EE602F">
      <w:pPr>
        <w:pStyle w:val="Heading1"/>
        <w:rPr>
          <w:lang w:val="en-US" w:eastAsia="en-US"/>
        </w:rPr>
      </w:pPr>
      <w:r>
        <w:rPr>
          <w:lang w:val="en-US" w:eastAsia="en-US"/>
        </w:rPr>
        <w:t>Additional file 1</w:t>
      </w:r>
      <w:bookmarkStart w:id="0" w:name="_GoBack"/>
      <w:bookmarkEnd w:id="0"/>
    </w:p>
    <w:p w14:paraId="399A573E" w14:textId="77777777" w:rsidR="005B1AAB" w:rsidRPr="00C44042" w:rsidRDefault="005B1AAB">
      <w:pPr>
        <w:ind w:firstLine="284"/>
        <w:jc w:val="both"/>
        <w:rPr>
          <w:rFonts w:ascii="Times New Roman" w:hAnsi="Times New Roman" w:cs="Times New Roman"/>
          <w:lang w:val="en-US" w:eastAsia="en-US"/>
        </w:rPr>
      </w:pPr>
    </w:p>
    <w:p w14:paraId="5947FBAE" w14:textId="4DC77A09" w:rsidR="009A1B21" w:rsidRPr="009A1B21" w:rsidRDefault="009A1B21" w:rsidP="00632723">
      <w:pPr>
        <w:ind w:left="7788"/>
        <w:jc w:val="both"/>
        <w:rPr>
          <w:rFonts w:ascii="Times New Roman" w:hAnsi="Times New Roman" w:cs="Times New Roman"/>
          <w:b/>
          <w:lang w:val="en-GB" w:eastAsia="en-US"/>
        </w:rPr>
      </w:pPr>
      <w:r w:rsidRPr="009A1B21">
        <w:rPr>
          <w:rFonts w:ascii="Times New Roman" w:hAnsi="Times New Roman" w:cs="Times New Roman"/>
          <w:b/>
          <w:lang w:val="en-GB" w:eastAsia="en-US"/>
        </w:rPr>
        <w:t>Figure S1</w:t>
      </w:r>
    </w:p>
    <w:p w14:paraId="539FBDCA" w14:textId="7A821E71" w:rsidR="009A1B21" w:rsidRDefault="00C90333" w:rsidP="00A92330">
      <w:pPr>
        <w:ind w:firstLine="284"/>
        <w:jc w:val="both"/>
        <w:rPr>
          <w:rFonts w:ascii="Times New Roman" w:hAnsi="Times New Roman" w:cs="Times New Roman"/>
          <w:bCs/>
          <w:lang w:val="en-US" w:eastAsia="en-US"/>
        </w:rPr>
      </w:pPr>
      <w:r w:rsidRPr="00C90333">
        <w:rPr>
          <w:rFonts w:ascii="Times New Roman" w:hAnsi="Times New Roman" w:cs="Times New Roman"/>
          <w:bCs/>
          <w:lang w:val="en-US" w:eastAsia="en-US"/>
        </w:rPr>
        <w:t xml:space="preserve"> </w:t>
      </w:r>
      <w:r w:rsidRPr="00C90333">
        <w:rPr>
          <w:noProof/>
          <w:lang w:val="en-US" w:eastAsia="en-US"/>
        </w:rPr>
        <w:drawing>
          <wp:inline distT="0" distB="0" distL="0" distR="0" wp14:anchorId="2156DF05" wp14:editId="11C9B766">
            <wp:extent cx="5534025" cy="47434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E08F9" w14:textId="0AEAD89C" w:rsidR="009A1B21" w:rsidRDefault="009A1B21" w:rsidP="009A1B21">
      <w:pPr>
        <w:ind w:firstLine="284"/>
        <w:jc w:val="both"/>
        <w:rPr>
          <w:rFonts w:ascii="Times New Roman" w:hAnsi="Times New Roman" w:cs="Times New Roman"/>
          <w:lang w:val="en-GB" w:eastAsia="en-US"/>
        </w:rPr>
      </w:pPr>
      <w:r>
        <w:rPr>
          <w:rFonts w:ascii="Times New Roman" w:hAnsi="Times New Roman" w:cs="Times New Roman"/>
          <w:b/>
          <w:bCs/>
          <w:lang w:val="en-GB" w:eastAsia="en-US"/>
        </w:rPr>
        <w:t xml:space="preserve">Figure S1. </w:t>
      </w:r>
      <w:r>
        <w:rPr>
          <w:rFonts w:ascii="Times New Roman" w:hAnsi="Times New Roman" w:cs="Times New Roman"/>
          <w:lang w:val="en-GB" w:eastAsia="en-US"/>
        </w:rPr>
        <w:t xml:space="preserve">TNF-α effects on GMSCs and </w:t>
      </w:r>
      <w:r w:rsidRPr="00721368">
        <w:rPr>
          <w:rFonts w:ascii="Times New Roman" w:hAnsi="Times New Roman" w:cs="Times New Roman"/>
          <w:i/>
          <w:lang w:val="en-GB" w:eastAsia="en-US"/>
        </w:rPr>
        <w:t>Ribes nigrum</w:t>
      </w:r>
      <w:r>
        <w:rPr>
          <w:rFonts w:ascii="Times New Roman" w:hAnsi="Times New Roman" w:cs="Times New Roman"/>
          <w:lang w:val="en-GB" w:eastAsia="en-US"/>
        </w:rPr>
        <w:t xml:space="preserve"> modulation of the inflammatory cytokine activity. A</w:t>
      </w:r>
      <w:r>
        <w:rPr>
          <w:rFonts w:ascii="Times New Roman" w:hAnsi="Times New Roman" w:cs="Times New Roman"/>
          <w:bCs/>
          <w:lang w:val="en-GB" w:eastAsia="en-US"/>
        </w:rPr>
        <w:t xml:space="preserve">-D) GMSCs </w:t>
      </w:r>
      <w:r w:rsidRPr="001D785F">
        <w:rPr>
          <w:rFonts w:ascii="Times New Roman" w:hAnsi="Times New Roman" w:cs="Times New Roman"/>
          <w:bCs/>
          <w:lang w:val="en-GB" w:eastAsia="en-US"/>
        </w:rPr>
        <w:t xml:space="preserve">were treated in </w:t>
      </w:r>
      <w:r>
        <w:rPr>
          <w:rFonts w:ascii="Times New Roman" w:hAnsi="Times New Roman" w:cs="Times New Roman"/>
          <w:bCs/>
          <w:lang w:val="en-GB" w:eastAsia="en-US"/>
        </w:rPr>
        <w:t>growth</w:t>
      </w:r>
      <w:r w:rsidRPr="001D785F">
        <w:rPr>
          <w:rFonts w:ascii="Times New Roman" w:hAnsi="Times New Roman" w:cs="Times New Roman"/>
          <w:bCs/>
          <w:lang w:val="en-GB" w:eastAsia="en-US"/>
        </w:rPr>
        <w:t xml:space="preserve"> medium </w:t>
      </w:r>
      <w:r>
        <w:rPr>
          <w:rFonts w:ascii="Times New Roman" w:hAnsi="Times New Roman" w:cs="Times New Roman"/>
          <w:bCs/>
          <w:lang w:val="en-GB" w:eastAsia="en-US"/>
        </w:rPr>
        <w:t xml:space="preserve">with </w:t>
      </w:r>
      <w:r w:rsidRPr="001D785F">
        <w:rPr>
          <w:rFonts w:ascii="Times New Roman" w:hAnsi="Times New Roman" w:cs="Times New Roman"/>
          <w:bCs/>
          <w:lang w:val="en-GB" w:eastAsia="en-US"/>
        </w:rPr>
        <w:t>different concentration</w:t>
      </w:r>
      <w:r>
        <w:rPr>
          <w:rFonts w:ascii="Times New Roman" w:hAnsi="Times New Roman" w:cs="Times New Roman"/>
          <w:bCs/>
          <w:lang w:val="en-GB" w:eastAsia="en-US"/>
        </w:rPr>
        <w:t>s</w:t>
      </w:r>
      <w:r w:rsidRPr="001D785F">
        <w:rPr>
          <w:rFonts w:ascii="Times New Roman" w:hAnsi="Times New Roman" w:cs="Times New Roman"/>
          <w:bCs/>
          <w:lang w:val="en-GB" w:eastAsia="en-US"/>
        </w:rPr>
        <w:t xml:space="preserve"> of</w:t>
      </w:r>
      <w:r>
        <w:rPr>
          <w:rFonts w:ascii="Times New Roman" w:hAnsi="Times New Roman" w:cs="Times New Roman"/>
          <w:bCs/>
          <w:lang w:val="en-GB" w:eastAsia="en-US"/>
        </w:rPr>
        <w:t xml:space="preserve"> </w:t>
      </w:r>
      <w:r w:rsidR="00821AE6">
        <w:rPr>
          <w:rFonts w:ascii="Times New Roman" w:hAnsi="Times New Roman" w:cs="Times New Roman"/>
          <w:lang w:val="en-GB" w:eastAsia="en-US"/>
        </w:rPr>
        <w:t>TNF-α (1 ng/ml -100 ng/mL</w:t>
      </w:r>
      <w:r>
        <w:rPr>
          <w:rFonts w:ascii="Times New Roman" w:hAnsi="Times New Roman" w:cs="Times New Roman"/>
          <w:lang w:val="en-GB" w:eastAsia="en-US"/>
        </w:rPr>
        <w:t>) in the absence or the presence of</w:t>
      </w:r>
      <w:r w:rsidRPr="001D785F">
        <w:rPr>
          <w:rFonts w:ascii="Times New Roman" w:hAnsi="Times New Roman" w:cs="Times New Roman"/>
          <w:bCs/>
          <w:lang w:val="en-GB" w:eastAsia="en-US"/>
        </w:rPr>
        <w:t xml:space="preserve"> </w:t>
      </w:r>
      <w:r w:rsidR="00821AE6" w:rsidRPr="00821AE6">
        <w:rPr>
          <w:rFonts w:ascii="Times New Roman" w:hAnsi="Times New Roman" w:cs="Times New Roman"/>
          <w:bCs/>
          <w:i/>
          <w:lang w:val="en-GB" w:eastAsia="en-US"/>
        </w:rPr>
        <w:t>Ribes nigrum</w:t>
      </w:r>
      <w:r w:rsidR="00821AE6">
        <w:rPr>
          <w:rFonts w:ascii="Times New Roman" w:hAnsi="Times New Roman" w:cs="Times New Roman"/>
          <w:bCs/>
          <w:lang w:val="en-GB" w:eastAsia="en-US"/>
        </w:rPr>
        <w:t xml:space="preserve"> bud extract (</w:t>
      </w:r>
      <w:r w:rsidR="00C90333">
        <w:rPr>
          <w:rFonts w:ascii="Times New Roman" w:hAnsi="Times New Roman" w:cs="Times New Roman"/>
          <w:bCs/>
          <w:lang w:val="en-GB" w:eastAsia="en-US"/>
        </w:rPr>
        <w:t>RBE</w:t>
      </w:r>
      <w:r w:rsidR="00821AE6">
        <w:rPr>
          <w:rFonts w:ascii="Times New Roman" w:hAnsi="Times New Roman" w:cs="Times New Roman"/>
          <w:bCs/>
          <w:lang w:val="en-GB" w:eastAsia="en-US"/>
        </w:rPr>
        <w:t xml:space="preserve"> 50 µg/mL</w:t>
      </w:r>
      <w:r>
        <w:rPr>
          <w:rFonts w:ascii="Times New Roman" w:hAnsi="Times New Roman" w:cs="Times New Roman"/>
          <w:bCs/>
          <w:lang w:val="en-GB" w:eastAsia="en-US"/>
        </w:rPr>
        <w:t>)</w:t>
      </w:r>
      <w:r w:rsidRPr="001D785F">
        <w:rPr>
          <w:rFonts w:ascii="Times New Roman" w:hAnsi="Times New Roman" w:cs="Times New Roman"/>
          <w:bCs/>
          <w:lang w:val="en-GB" w:eastAsia="en-US"/>
        </w:rPr>
        <w:t xml:space="preserve"> </w:t>
      </w:r>
      <w:r>
        <w:rPr>
          <w:rFonts w:ascii="Times New Roman" w:hAnsi="Times New Roman" w:cs="Times New Roman"/>
          <w:bCs/>
          <w:lang w:val="en-GB" w:eastAsia="en-US"/>
        </w:rPr>
        <w:t>for 48 h (A,C) or 72 h (B,D</w:t>
      </w:r>
      <w:r w:rsidRPr="001D785F">
        <w:rPr>
          <w:rFonts w:ascii="Times New Roman" w:hAnsi="Times New Roman" w:cs="Times New Roman"/>
          <w:bCs/>
          <w:lang w:val="en-GB" w:eastAsia="en-US"/>
        </w:rPr>
        <w:t>)</w:t>
      </w:r>
      <w:r>
        <w:rPr>
          <w:rFonts w:ascii="Times New Roman" w:hAnsi="Times New Roman" w:cs="Times New Roman"/>
          <w:bCs/>
          <w:lang w:val="en-GB" w:eastAsia="en-US"/>
        </w:rPr>
        <w:t>.</w:t>
      </w:r>
      <w:r w:rsidRPr="001D785F">
        <w:rPr>
          <w:rFonts w:ascii="Times New Roman" w:hAnsi="Times New Roman" w:cs="Times New Roman"/>
          <w:bCs/>
          <w:lang w:val="en-GB" w:eastAsia="en-US"/>
        </w:rPr>
        <w:t xml:space="preserve"> At the end of the treatments, </w:t>
      </w:r>
      <w:r>
        <w:rPr>
          <w:rFonts w:ascii="Times New Roman" w:hAnsi="Times New Roman" w:cs="Times New Roman"/>
          <w:bCs/>
          <w:lang w:val="en-GB" w:eastAsia="en-US"/>
        </w:rPr>
        <w:t xml:space="preserve">the live cells were quantified using </w:t>
      </w:r>
      <w:r w:rsidRPr="001D785F">
        <w:rPr>
          <w:rFonts w:ascii="Times New Roman" w:hAnsi="Times New Roman" w:cs="Times New Roman"/>
          <w:bCs/>
          <w:lang w:val="en-GB" w:eastAsia="en-US"/>
        </w:rPr>
        <w:t xml:space="preserve">the </w:t>
      </w:r>
      <w:r>
        <w:rPr>
          <w:rFonts w:ascii="Times New Roman" w:hAnsi="Times New Roman" w:cs="Times New Roman"/>
          <w:bCs/>
          <w:lang w:val="en-GB" w:eastAsia="en-US"/>
        </w:rPr>
        <w:t>Neutral Red</w:t>
      </w:r>
      <w:r w:rsidRPr="001D785F">
        <w:rPr>
          <w:rFonts w:ascii="Times New Roman" w:hAnsi="Times New Roman" w:cs="Times New Roman"/>
          <w:bCs/>
          <w:lang w:val="en-GB" w:eastAsia="en-US"/>
        </w:rPr>
        <w:t xml:space="preserve"> assay, as described in</w:t>
      </w:r>
      <w:r>
        <w:rPr>
          <w:rFonts w:ascii="Times New Roman" w:hAnsi="Times New Roman" w:cs="Times New Roman"/>
          <w:bCs/>
          <w:lang w:val="en-GB" w:eastAsia="en-US"/>
        </w:rPr>
        <w:t xml:space="preserve"> </w:t>
      </w:r>
      <w:r w:rsidRPr="001D785F">
        <w:rPr>
          <w:rFonts w:ascii="Times New Roman" w:hAnsi="Times New Roman" w:cs="Times New Roman"/>
          <w:bCs/>
          <w:lang w:val="en-GB" w:eastAsia="en-US"/>
        </w:rPr>
        <w:t xml:space="preserve">the </w:t>
      </w:r>
      <w:r>
        <w:rPr>
          <w:rFonts w:ascii="Times New Roman" w:hAnsi="Times New Roman" w:cs="Times New Roman"/>
          <w:bCs/>
          <w:lang w:val="en-GB" w:eastAsia="en-US"/>
        </w:rPr>
        <w:t>Materials and Methods</w:t>
      </w:r>
      <w:r w:rsidRPr="001D785F">
        <w:rPr>
          <w:rFonts w:ascii="Times New Roman" w:hAnsi="Times New Roman" w:cs="Times New Roman"/>
          <w:bCs/>
          <w:lang w:val="en-GB" w:eastAsia="en-US"/>
        </w:rPr>
        <w:t>.</w:t>
      </w:r>
      <w:r>
        <w:rPr>
          <w:rFonts w:ascii="Times New Roman" w:hAnsi="Times New Roman" w:cs="Times New Roman"/>
          <w:bCs/>
          <w:lang w:val="en-GB" w:eastAsia="en-US"/>
        </w:rPr>
        <w:t xml:space="preserve"> </w:t>
      </w:r>
      <w:r w:rsidRPr="001D785F">
        <w:rPr>
          <w:rFonts w:ascii="Times New Roman" w:hAnsi="Times New Roman" w:cs="Times New Roman"/>
          <w:bCs/>
          <w:lang w:val="en-GB" w:eastAsia="en-US"/>
        </w:rPr>
        <w:t>The data were expressed as a percentage with respect to the untreated cells (</w:t>
      </w:r>
      <w:r>
        <w:rPr>
          <w:rFonts w:ascii="Times New Roman" w:hAnsi="Times New Roman" w:cs="Times New Roman"/>
          <w:bCs/>
          <w:lang w:val="en-GB" w:eastAsia="en-US"/>
        </w:rPr>
        <w:t>CTRL</w:t>
      </w:r>
      <w:r w:rsidRPr="001D785F">
        <w:rPr>
          <w:rFonts w:ascii="Times New Roman" w:hAnsi="Times New Roman" w:cs="Times New Roman"/>
          <w:bCs/>
          <w:lang w:val="en-GB" w:eastAsia="en-US"/>
        </w:rPr>
        <w:t>), which was set to 100%, and they were presented as the</w:t>
      </w:r>
      <w:r>
        <w:rPr>
          <w:rFonts w:ascii="Times New Roman" w:hAnsi="Times New Roman" w:cs="Times New Roman"/>
          <w:bCs/>
          <w:lang w:val="en-GB" w:eastAsia="en-US"/>
        </w:rPr>
        <w:t xml:space="preserve"> </w:t>
      </w:r>
      <w:r w:rsidRPr="001D785F">
        <w:rPr>
          <w:rFonts w:ascii="Times New Roman" w:hAnsi="Times New Roman" w:cs="Times New Roman"/>
          <w:bCs/>
          <w:lang w:val="en-GB" w:eastAsia="en-US"/>
        </w:rPr>
        <w:t xml:space="preserve">mean values ± SEM of three independent experiments, each performed in </w:t>
      </w:r>
      <w:r>
        <w:rPr>
          <w:rFonts w:ascii="Times New Roman" w:hAnsi="Times New Roman" w:cs="Times New Roman"/>
          <w:bCs/>
          <w:lang w:val="en-GB" w:eastAsia="en-US"/>
        </w:rPr>
        <w:t>duplicate</w:t>
      </w:r>
      <w:r w:rsidRPr="001D785F">
        <w:rPr>
          <w:rFonts w:ascii="Times New Roman" w:hAnsi="Times New Roman" w:cs="Times New Roman"/>
          <w:bCs/>
          <w:lang w:val="en-GB" w:eastAsia="en-US"/>
        </w:rPr>
        <w:t>.</w:t>
      </w:r>
      <w:r>
        <w:rPr>
          <w:rFonts w:ascii="Times New Roman" w:hAnsi="Times New Roman" w:cs="Times New Roman"/>
          <w:bCs/>
          <w:lang w:val="en-GB" w:eastAsia="en-US"/>
        </w:rPr>
        <w:t xml:space="preserve"> </w:t>
      </w:r>
      <w:r w:rsidRPr="001D785F">
        <w:rPr>
          <w:rFonts w:ascii="Times New Roman" w:hAnsi="Times New Roman" w:cs="Times New Roman"/>
          <w:bCs/>
          <w:lang w:val="en-GB" w:eastAsia="en-US"/>
        </w:rPr>
        <w:t>The significance of the differences was determined by one-way ANOVA, followed by</w:t>
      </w:r>
      <w:r>
        <w:rPr>
          <w:rFonts w:ascii="Times New Roman" w:hAnsi="Times New Roman" w:cs="Times New Roman"/>
          <w:bCs/>
          <w:lang w:val="en-GB" w:eastAsia="en-US"/>
        </w:rPr>
        <w:t xml:space="preserve"> </w:t>
      </w:r>
      <w:r w:rsidRPr="001D785F">
        <w:rPr>
          <w:rFonts w:ascii="Times New Roman" w:hAnsi="Times New Roman" w:cs="Times New Roman"/>
          <w:bCs/>
          <w:lang w:val="en-GB" w:eastAsia="en-US"/>
        </w:rPr>
        <w:t>Bonferroni’s post hoc test</w:t>
      </w:r>
      <w:r>
        <w:rPr>
          <w:rFonts w:ascii="Times New Roman" w:hAnsi="Times New Roman" w:cs="Times New Roman"/>
          <w:bCs/>
          <w:lang w:val="en-GB" w:eastAsia="en-US"/>
        </w:rPr>
        <w:t xml:space="preserve"> or </w:t>
      </w:r>
      <w:r>
        <w:rPr>
          <w:rFonts w:ascii="Times New Roman" w:hAnsi="Times New Roman" w:cs="Times New Roman"/>
          <w:lang w:val="en-GB" w:eastAsia="en-US"/>
        </w:rPr>
        <w:t xml:space="preserve">student </w:t>
      </w:r>
      <w:r w:rsidRPr="00035C39">
        <w:rPr>
          <w:rFonts w:ascii="Times New Roman" w:hAnsi="Times New Roman" w:cs="Times New Roman"/>
          <w:i/>
          <w:lang w:val="en-GB" w:eastAsia="en-US"/>
        </w:rPr>
        <w:t>t</w:t>
      </w:r>
      <w:r w:rsidR="00821AE6">
        <w:rPr>
          <w:rFonts w:ascii="Times New Roman" w:hAnsi="Times New Roman" w:cs="Times New Roman"/>
          <w:lang w:val="en-GB" w:eastAsia="en-US"/>
        </w:rPr>
        <w:t>-test: *P</w:t>
      </w:r>
      <w:r w:rsidR="00975967">
        <w:rPr>
          <w:rFonts w:ascii="Times New Roman" w:hAnsi="Times New Roman" w:cs="Times New Roman"/>
          <w:lang w:val="en-GB" w:eastAsia="en-US"/>
        </w:rPr>
        <w:t xml:space="preserve"> </w:t>
      </w:r>
      <w:r w:rsidR="00821AE6">
        <w:rPr>
          <w:rFonts w:ascii="Times New Roman" w:hAnsi="Times New Roman" w:cs="Times New Roman"/>
          <w:lang w:val="en-GB" w:eastAsia="en-US"/>
        </w:rPr>
        <w:t>≤</w:t>
      </w:r>
      <w:r w:rsidR="00975967">
        <w:rPr>
          <w:rFonts w:ascii="Times New Roman" w:hAnsi="Times New Roman" w:cs="Times New Roman"/>
          <w:lang w:val="en-GB" w:eastAsia="en-US"/>
        </w:rPr>
        <w:t xml:space="preserve"> </w:t>
      </w:r>
      <w:r w:rsidR="00821AE6">
        <w:rPr>
          <w:rFonts w:ascii="Times New Roman" w:hAnsi="Times New Roman" w:cs="Times New Roman"/>
          <w:lang w:val="en-GB" w:eastAsia="en-US"/>
        </w:rPr>
        <w:t>0.05, **P</w:t>
      </w:r>
      <w:r w:rsidR="00975967">
        <w:rPr>
          <w:rFonts w:ascii="Times New Roman" w:hAnsi="Times New Roman" w:cs="Times New Roman"/>
          <w:lang w:val="en-GB" w:eastAsia="en-US"/>
        </w:rPr>
        <w:t xml:space="preserve"> </w:t>
      </w:r>
      <w:r w:rsidR="00821AE6">
        <w:rPr>
          <w:rFonts w:ascii="Times New Roman" w:hAnsi="Times New Roman" w:cs="Times New Roman"/>
          <w:lang w:val="en-GB" w:eastAsia="en-US"/>
        </w:rPr>
        <w:t>≤</w:t>
      </w:r>
      <w:r w:rsidR="00975967">
        <w:rPr>
          <w:rFonts w:ascii="Times New Roman" w:hAnsi="Times New Roman" w:cs="Times New Roman"/>
          <w:lang w:val="en-GB" w:eastAsia="en-US"/>
        </w:rPr>
        <w:t xml:space="preserve"> </w:t>
      </w:r>
      <w:r w:rsidR="00821AE6">
        <w:rPr>
          <w:rFonts w:ascii="Times New Roman" w:hAnsi="Times New Roman" w:cs="Times New Roman"/>
          <w:lang w:val="en-GB" w:eastAsia="en-US"/>
        </w:rPr>
        <w:t>0.01 vs. the CTRL; # P</w:t>
      </w:r>
      <w:r w:rsidR="00975967">
        <w:rPr>
          <w:rFonts w:ascii="Times New Roman" w:hAnsi="Times New Roman" w:cs="Times New Roman"/>
          <w:lang w:val="en-GB" w:eastAsia="en-US"/>
        </w:rPr>
        <w:t xml:space="preserve"> </w:t>
      </w:r>
      <w:r w:rsidR="00821AE6">
        <w:rPr>
          <w:rFonts w:ascii="Times New Roman" w:hAnsi="Times New Roman" w:cs="Times New Roman"/>
          <w:lang w:val="en-GB" w:eastAsia="en-US"/>
        </w:rPr>
        <w:t>≤</w:t>
      </w:r>
      <w:r w:rsidR="00975967">
        <w:rPr>
          <w:rFonts w:ascii="Times New Roman" w:hAnsi="Times New Roman" w:cs="Times New Roman"/>
          <w:lang w:val="en-GB" w:eastAsia="en-US"/>
        </w:rPr>
        <w:t xml:space="preserve"> </w:t>
      </w:r>
      <w:r w:rsidR="00821AE6">
        <w:rPr>
          <w:rFonts w:ascii="Times New Roman" w:hAnsi="Times New Roman" w:cs="Times New Roman"/>
          <w:lang w:val="en-GB" w:eastAsia="en-US"/>
        </w:rPr>
        <w:t>0.05, ## P</w:t>
      </w:r>
      <w:r w:rsidR="00975967">
        <w:rPr>
          <w:rFonts w:ascii="Times New Roman" w:hAnsi="Times New Roman" w:cs="Times New Roman"/>
          <w:lang w:val="en-GB" w:eastAsia="en-US"/>
        </w:rPr>
        <w:t xml:space="preserve"> </w:t>
      </w:r>
      <w:r w:rsidR="00821AE6">
        <w:rPr>
          <w:rFonts w:ascii="Times New Roman" w:hAnsi="Times New Roman" w:cs="Times New Roman"/>
          <w:lang w:val="en-GB" w:eastAsia="en-US"/>
        </w:rPr>
        <w:t>≤</w:t>
      </w:r>
      <w:r w:rsidR="00975967">
        <w:rPr>
          <w:rFonts w:ascii="Times New Roman" w:hAnsi="Times New Roman" w:cs="Times New Roman"/>
          <w:lang w:val="en-GB" w:eastAsia="en-US"/>
        </w:rPr>
        <w:t xml:space="preserve"> </w:t>
      </w:r>
      <w:r>
        <w:rPr>
          <w:rFonts w:ascii="Times New Roman" w:hAnsi="Times New Roman" w:cs="Times New Roman"/>
          <w:lang w:val="en-GB" w:eastAsia="en-US"/>
        </w:rPr>
        <w:t>0.01 vs. the respective TNF-α.</w:t>
      </w:r>
    </w:p>
    <w:p w14:paraId="31197BA1" w14:textId="549FC6B3" w:rsidR="009A1B21" w:rsidRDefault="009A1B21" w:rsidP="00A92330">
      <w:pPr>
        <w:ind w:firstLine="284"/>
        <w:jc w:val="both"/>
        <w:rPr>
          <w:rFonts w:ascii="Times New Roman" w:hAnsi="Times New Roman" w:cs="Times New Roman"/>
          <w:bCs/>
          <w:lang w:val="en-GB" w:eastAsia="en-US"/>
        </w:rPr>
      </w:pPr>
    </w:p>
    <w:p w14:paraId="7C3EAE23" w14:textId="77777777" w:rsidR="001F10A8" w:rsidRDefault="001F10A8" w:rsidP="00A92330">
      <w:pPr>
        <w:ind w:firstLine="284"/>
        <w:jc w:val="both"/>
        <w:rPr>
          <w:rFonts w:ascii="Times New Roman" w:hAnsi="Times New Roman" w:cs="Times New Roman"/>
          <w:bCs/>
          <w:lang w:val="en-GB" w:eastAsia="en-US"/>
        </w:rPr>
      </w:pPr>
    </w:p>
    <w:p w14:paraId="4AAB98D0" w14:textId="630CC0F9" w:rsidR="001F10A8" w:rsidRPr="009A1B21" w:rsidRDefault="001F10A8" w:rsidP="001F10A8">
      <w:pPr>
        <w:ind w:left="7788"/>
        <w:jc w:val="both"/>
        <w:rPr>
          <w:rFonts w:ascii="Times New Roman" w:hAnsi="Times New Roman" w:cs="Times New Roman"/>
          <w:b/>
          <w:lang w:val="en-GB" w:eastAsia="en-US"/>
        </w:rPr>
      </w:pPr>
      <w:r>
        <w:rPr>
          <w:rFonts w:ascii="Times New Roman" w:hAnsi="Times New Roman" w:cs="Times New Roman"/>
          <w:b/>
          <w:lang w:val="en-GB" w:eastAsia="en-US"/>
        </w:rPr>
        <w:lastRenderedPageBreak/>
        <w:t>Figure S2</w:t>
      </w:r>
    </w:p>
    <w:p w14:paraId="67538EC3" w14:textId="650DB8C5" w:rsidR="001F10A8" w:rsidRDefault="001F10A8" w:rsidP="00A92330">
      <w:pPr>
        <w:ind w:firstLine="284"/>
        <w:jc w:val="both"/>
        <w:rPr>
          <w:rFonts w:ascii="Times New Roman" w:hAnsi="Times New Roman" w:cs="Times New Roman"/>
          <w:bCs/>
          <w:lang w:val="en-GB" w:eastAsia="en-US"/>
        </w:rPr>
      </w:pPr>
      <w:r>
        <w:rPr>
          <w:rFonts w:ascii="Times New Roman" w:hAnsi="Times New Roman" w:cs="Times New Roman"/>
          <w:bCs/>
          <w:noProof/>
          <w:lang w:val="en-US" w:eastAsia="en-US"/>
        </w:rPr>
        <w:drawing>
          <wp:inline distT="0" distB="0" distL="0" distR="0" wp14:anchorId="61EB50AC" wp14:editId="360B2817">
            <wp:extent cx="4432300" cy="4773295"/>
            <wp:effectExtent l="0" t="0" r="635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4773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471523" w14:textId="77777777" w:rsidR="001F10A8" w:rsidRDefault="001F10A8" w:rsidP="00A92330">
      <w:pPr>
        <w:ind w:firstLine="284"/>
        <w:jc w:val="both"/>
        <w:rPr>
          <w:rFonts w:ascii="Times New Roman" w:hAnsi="Times New Roman" w:cs="Times New Roman"/>
          <w:bCs/>
          <w:lang w:val="en-GB" w:eastAsia="en-US"/>
        </w:rPr>
      </w:pPr>
    </w:p>
    <w:p w14:paraId="2202D1D5" w14:textId="02CCA587" w:rsidR="001F10A8" w:rsidRPr="001F10A8" w:rsidRDefault="001F10A8" w:rsidP="00A92330">
      <w:pPr>
        <w:ind w:firstLine="284"/>
        <w:jc w:val="both"/>
        <w:rPr>
          <w:rFonts w:ascii="Times New Roman" w:hAnsi="Times New Roman" w:cs="Times New Roman"/>
          <w:bCs/>
          <w:lang w:val="en-GB" w:eastAsia="en-US"/>
        </w:rPr>
      </w:pPr>
      <w:r w:rsidRPr="001F10A8">
        <w:rPr>
          <w:rFonts w:ascii="Times New Roman" w:hAnsi="Times New Roman" w:cs="Times New Roman"/>
          <w:b/>
          <w:bCs/>
          <w:lang w:val="en-GB" w:eastAsia="en-US"/>
        </w:rPr>
        <w:t xml:space="preserve">Figure S2. </w:t>
      </w:r>
      <w:r w:rsidRPr="001F10A8">
        <w:rPr>
          <w:rFonts w:ascii="Times New Roman" w:hAnsi="Times New Roman" w:cs="Times New Roman"/>
          <w:bCs/>
          <w:lang w:val="en-GB" w:eastAsia="en-US"/>
        </w:rPr>
        <w:t xml:space="preserve">Apototic effects of </w:t>
      </w:r>
      <w:r w:rsidRPr="001F10A8">
        <w:rPr>
          <w:rFonts w:ascii="Times New Roman" w:hAnsi="Times New Roman" w:cs="Times New Roman"/>
          <w:lang w:val="en-GB" w:eastAsia="en-US"/>
        </w:rPr>
        <w:t xml:space="preserve">TNF-α. </w:t>
      </w:r>
      <w:r>
        <w:rPr>
          <w:rFonts w:ascii="Times New Roman" w:hAnsi="Times New Roman" w:cs="Times New Roman"/>
          <w:lang w:val="en-US" w:eastAsia="en-US"/>
        </w:rPr>
        <w:t>GMSCs (A,B) and HMEC cells (C,D)</w:t>
      </w:r>
      <w:r w:rsidRPr="001F10A8">
        <w:rPr>
          <w:rFonts w:ascii="Times New Roman" w:hAnsi="Times New Roman" w:cs="Times New Roman"/>
          <w:lang w:val="en-US" w:eastAsia="en-US"/>
        </w:rPr>
        <w:t xml:space="preserve"> were</w:t>
      </w:r>
      <w:r>
        <w:rPr>
          <w:rFonts w:ascii="Times New Roman" w:hAnsi="Times New Roman" w:cs="Times New Roman"/>
          <w:lang w:val="en-US" w:eastAsia="en-US"/>
        </w:rPr>
        <w:t xml:space="preserve"> treated for 72h; at the end, cells were</w:t>
      </w:r>
      <w:r w:rsidRPr="001F10A8">
        <w:rPr>
          <w:rFonts w:ascii="Times New Roman" w:hAnsi="Times New Roman" w:cs="Times New Roman"/>
          <w:lang w:val="en-US" w:eastAsia="en-US"/>
        </w:rPr>
        <w:t xml:space="preserve"> collected and the amount of phosphatidylserine externalization was evaluated using the Annexin V staining protocol. Representative plots </w:t>
      </w:r>
      <w:r>
        <w:rPr>
          <w:rFonts w:ascii="Times New Roman" w:hAnsi="Times New Roman" w:cs="Times New Roman"/>
          <w:lang w:val="en-US" w:eastAsia="en-US"/>
        </w:rPr>
        <w:t xml:space="preserve">of CTRL (A, C) and </w:t>
      </w:r>
      <w:r w:rsidRPr="001F10A8">
        <w:rPr>
          <w:rFonts w:ascii="Times New Roman" w:hAnsi="Times New Roman" w:cs="Times New Roman"/>
          <w:lang w:val="en-GB" w:eastAsia="en-US"/>
        </w:rPr>
        <w:t>TNF-α</w:t>
      </w:r>
      <w:r>
        <w:rPr>
          <w:rFonts w:ascii="Times New Roman" w:hAnsi="Times New Roman" w:cs="Times New Roman"/>
          <w:lang w:val="en-GB" w:eastAsia="en-US"/>
        </w:rPr>
        <w:t xml:space="preserve"> 100 ng/ml (B,D)</w:t>
      </w:r>
      <w:r>
        <w:rPr>
          <w:rFonts w:ascii="Times New Roman" w:hAnsi="Times New Roman" w:cs="Times New Roman"/>
          <w:lang w:val="en-US" w:eastAsia="en-US"/>
        </w:rPr>
        <w:t xml:space="preserve"> </w:t>
      </w:r>
      <w:r w:rsidRPr="001F10A8">
        <w:rPr>
          <w:rFonts w:ascii="Times New Roman" w:hAnsi="Times New Roman" w:cs="Times New Roman"/>
          <w:lang w:val="en-US" w:eastAsia="en-US"/>
        </w:rPr>
        <w:t xml:space="preserve">are presented. </w:t>
      </w:r>
    </w:p>
    <w:sectPr w:rsidR="001F10A8" w:rsidRPr="001F10A8" w:rsidSect="005B1AAB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AC7E29" w14:textId="77777777" w:rsidR="00A74B47" w:rsidRDefault="00A74B4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14:paraId="04F5927E" w14:textId="77777777" w:rsidR="00A74B47" w:rsidRDefault="00A74B4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E70D28" w14:textId="77777777" w:rsidR="00721368" w:rsidRDefault="00721368">
    <w:pPr>
      <w:pStyle w:val="Foot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>PAGE   \* MERGEFORMAT</w:instrText>
    </w:r>
    <w:r>
      <w:rPr>
        <w:rFonts w:ascii="Times New Roman" w:hAnsi="Times New Roman" w:cs="Times New Roman"/>
      </w:rPr>
      <w:fldChar w:fldCharType="separate"/>
    </w:r>
    <w:r w:rsidR="00EE602F">
      <w:rPr>
        <w:rFonts w:ascii="Times New Roman" w:hAnsi="Times New Roman" w:cs="Times New Roman"/>
        <w:noProof/>
      </w:rPr>
      <w:t>1</w:t>
    </w:r>
    <w:r>
      <w:rPr>
        <w:rFonts w:ascii="Times New Roman" w:hAnsi="Times New Roman" w:cs="Times New Roman"/>
      </w:rPr>
      <w:fldChar w:fldCharType="end"/>
    </w:r>
  </w:p>
  <w:p w14:paraId="40F07BDE" w14:textId="77777777" w:rsidR="00721368" w:rsidRDefault="0072136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0B31E" w14:textId="77777777" w:rsidR="00A74B47" w:rsidRDefault="00A74B4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14:paraId="6313D2C9" w14:textId="77777777" w:rsidR="00A74B47" w:rsidRDefault="00A74B4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6766D"/>
    <w:multiLevelType w:val="hybridMultilevel"/>
    <w:tmpl w:val="76FC39FE"/>
    <w:lvl w:ilvl="0" w:tplc="D4F8CF1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1CE8292C"/>
    <w:multiLevelType w:val="hybridMultilevel"/>
    <w:tmpl w:val="4FF00FA4"/>
    <w:lvl w:ilvl="0" w:tplc="4E1016B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  <w:bCs/>
        <w:sz w:val="24"/>
        <w:szCs w:val="24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B1AAB"/>
    <w:rsid w:val="0000211B"/>
    <w:rsid w:val="000042CF"/>
    <w:rsid w:val="000105FE"/>
    <w:rsid w:val="00012590"/>
    <w:rsid w:val="00016288"/>
    <w:rsid w:val="0003374B"/>
    <w:rsid w:val="00035C39"/>
    <w:rsid w:val="00043FF1"/>
    <w:rsid w:val="00046302"/>
    <w:rsid w:val="00047F6E"/>
    <w:rsid w:val="00050308"/>
    <w:rsid w:val="00055207"/>
    <w:rsid w:val="000557BD"/>
    <w:rsid w:val="000854CC"/>
    <w:rsid w:val="00096C4F"/>
    <w:rsid w:val="000A0D1A"/>
    <w:rsid w:val="000A37F8"/>
    <w:rsid w:val="000A7125"/>
    <w:rsid w:val="000B515B"/>
    <w:rsid w:val="000D0C9E"/>
    <w:rsid w:val="000D1278"/>
    <w:rsid w:val="000D2A25"/>
    <w:rsid w:val="000D4E9B"/>
    <w:rsid w:val="000D70EA"/>
    <w:rsid w:val="000E0C62"/>
    <w:rsid w:val="000E397F"/>
    <w:rsid w:val="000E7951"/>
    <w:rsid w:val="000F1B0E"/>
    <w:rsid w:val="000F5BBC"/>
    <w:rsid w:val="00113E9A"/>
    <w:rsid w:val="00117BAE"/>
    <w:rsid w:val="00121D8F"/>
    <w:rsid w:val="00126189"/>
    <w:rsid w:val="00141C7A"/>
    <w:rsid w:val="001451EA"/>
    <w:rsid w:val="00145708"/>
    <w:rsid w:val="0014683D"/>
    <w:rsid w:val="00152AF1"/>
    <w:rsid w:val="00154181"/>
    <w:rsid w:val="00154659"/>
    <w:rsid w:val="00164573"/>
    <w:rsid w:val="00165C3F"/>
    <w:rsid w:val="001701C6"/>
    <w:rsid w:val="001714F7"/>
    <w:rsid w:val="00176E1A"/>
    <w:rsid w:val="00177C75"/>
    <w:rsid w:val="00187361"/>
    <w:rsid w:val="00193EDF"/>
    <w:rsid w:val="001A100F"/>
    <w:rsid w:val="001B0338"/>
    <w:rsid w:val="001D785F"/>
    <w:rsid w:val="001E0464"/>
    <w:rsid w:val="001E540D"/>
    <w:rsid w:val="001F0651"/>
    <w:rsid w:val="001F10A8"/>
    <w:rsid w:val="002000FC"/>
    <w:rsid w:val="00201D6D"/>
    <w:rsid w:val="002043D1"/>
    <w:rsid w:val="0020445D"/>
    <w:rsid w:val="00210A80"/>
    <w:rsid w:val="00213AF8"/>
    <w:rsid w:val="00223E44"/>
    <w:rsid w:val="00224841"/>
    <w:rsid w:val="00227BF3"/>
    <w:rsid w:val="00235388"/>
    <w:rsid w:val="002636FB"/>
    <w:rsid w:val="00263FD1"/>
    <w:rsid w:val="00266420"/>
    <w:rsid w:val="00274139"/>
    <w:rsid w:val="00283495"/>
    <w:rsid w:val="00287776"/>
    <w:rsid w:val="0029578B"/>
    <w:rsid w:val="002A34FE"/>
    <w:rsid w:val="002A536E"/>
    <w:rsid w:val="002B598C"/>
    <w:rsid w:val="002C665C"/>
    <w:rsid w:val="002D03C0"/>
    <w:rsid w:val="002D0674"/>
    <w:rsid w:val="002D19EF"/>
    <w:rsid w:val="002D37AA"/>
    <w:rsid w:val="002E0724"/>
    <w:rsid w:val="002E4CDB"/>
    <w:rsid w:val="002F19B4"/>
    <w:rsid w:val="00310AC7"/>
    <w:rsid w:val="00312FAC"/>
    <w:rsid w:val="003218D8"/>
    <w:rsid w:val="00324645"/>
    <w:rsid w:val="003307B0"/>
    <w:rsid w:val="00333ADA"/>
    <w:rsid w:val="003341A1"/>
    <w:rsid w:val="00344415"/>
    <w:rsid w:val="00352489"/>
    <w:rsid w:val="003549E5"/>
    <w:rsid w:val="00356747"/>
    <w:rsid w:val="003572A1"/>
    <w:rsid w:val="00371B65"/>
    <w:rsid w:val="0037692B"/>
    <w:rsid w:val="00377180"/>
    <w:rsid w:val="0037744E"/>
    <w:rsid w:val="00377B54"/>
    <w:rsid w:val="0038518B"/>
    <w:rsid w:val="003972D4"/>
    <w:rsid w:val="00397B07"/>
    <w:rsid w:val="003A0197"/>
    <w:rsid w:val="003A36BA"/>
    <w:rsid w:val="003B3EF8"/>
    <w:rsid w:val="003C0219"/>
    <w:rsid w:val="003C1D7E"/>
    <w:rsid w:val="003C6A59"/>
    <w:rsid w:val="003D6304"/>
    <w:rsid w:val="003E51CA"/>
    <w:rsid w:val="003F07C7"/>
    <w:rsid w:val="003F114D"/>
    <w:rsid w:val="003F161E"/>
    <w:rsid w:val="00412165"/>
    <w:rsid w:val="00435268"/>
    <w:rsid w:val="00442213"/>
    <w:rsid w:val="00444C45"/>
    <w:rsid w:val="00446A10"/>
    <w:rsid w:val="00450542"/>
    <w:rsid w:val="004513A8"/>
    <w:rsid w:val="00456D09"/>
    <w:rsid w:val="00464AA9"/>
    <w:rsid w:val="0047277E"/>
    <w:rsid w:val="00472D92"/>
    <w:rsid w:val="0047400D"/>
    <w:rsid w:val="004745F9"/>
    <w:rsid w:val="00481F03"/>
    <w:rsid w:val="0048769B"/>
    <w:rsid w:val="004B0312"/>
    <w:rsid w:val="004B14DD"/>
    <w:rsid w:val="004C091E"/>
    <w:rsid w:val="004C1CF4"/>
    <w:rsid w:val="004C3EE7"/>
    <w:rsid w:val="004C659E"/>
    <w:rsid w:val="004D0568"/>
    <w:rsid w:val="004D34F4"/>
    <w:rsid w:val="004D45DC"/>
    <w:rsid w:val="004E037B"/>
    <w:rsid w:val="00502E6D"/>
    <w:rsid w:val="005127E7"/>
    <w:rsid w:val="00525048"/>
    <w:rsid w:val="0052569E"/>
    <w:rsid w:val="00534FEF"/>
    <w:rsid w:val="00540DD1"/>
    <w:rsid w:val="00561B3B"/>
    <w:rsid w:val="00567325"/>
    <w:rsid w:val="0057073E"/>
    <w:rsid w:val="00571321"/>
    <w:rsid w:val="00571B42"/>
    <w:rsid w:val="00574E6A"/>
    <w:rsid w:val="005928E8"/>
    <w:rsid w:val="00596A04"/>
    <w:rsid w:val="005971CA"/>
    <w:rsid w:val="005A7F6E"/>
    <w:rsid w:val="005B177C"/>
    <w:rsid w:val="005B1AAB"/>
    <w:rsid w:val="005C04CE"/>
    <w:rsid w:val="005D1109"/>
    <w:rsid w:val="005D1C6C"/>
    <w:rsid w:val="005F652D"/>
    <w:rsid w:val="00602D74"/>
    <w:rsid w:val="00611556"/>
    <w:rsid w:val="00632723"/>
    <w:rsid w:val="00632BF0"/>
    <w:rsid w:val="00633884"/>
    <w:rsid w:val="00636916"/>
    <w:rsid w:val="00636AAC"/>
    <w:rsid w:val="00642CAA"/>
    <w:rsid w:val="00646DE8"/>
    <w:rsid w:val="006667E5"/>
    <w:rsid w:val="0067004A"/>
    <w:rsid w:val="00672B0C"/>
    <w:rsid w:val="006823AD"/>
    <w:rsid w:val="006855E1"/>
    <w:rsid w:val="00687516"/>
    <w:rsid w:val="006A542A"/>
    <w:rsid w:val="006A64E4"/>
    <w:rsid w:val="006D089D"/>
    <w:rsid w:val="006D6FB8"/>
    <w:rsid w:val="006E6B11"/>
    <w:rsid w:val="006F5866"/>
    <w:rsid w:val="007117C8"/>
    <w:rsid w:val="00717D9C"/>
    <w:rsid w:val="00721368"/>
    <w:rsid w:val="007221B9"/>
    <w:rsid w:val="0072313F"/>
    <w:rsid w:val="0073016B"/>
    <w:rsid w:val="00734909"/>
    <w:rsid w:val="007456B0"/>
    <w:rsid w:val="00746861"/>
    <w:rsid w:val="00752F0F"/>
    <w:rsid w:val="0075551A"/>
    <w:rsid w:val="00757C2B"/>
    <w:rsid w:val="00760B24"/>
    <w:rsid w:val="0076109C"/>
    <w:rsid w:val="007612F1"/>
    <w:rsid w:val="007629E8"/>
    <w:rsid w:val="0076390F"/>
    <w:rsid w:val="0076473F"/>
    <w:rsid w:val="00772CB6"/>
    <w:rsid w:val="007831B5"/>
    <w:rsid w:val="00785608"/>
    <w:rsid w:val="007907FA"/>
    <w:rsid w:val="0079374E"/>
    <w:rsid w:val="0079643E"/>
    <w:rsid w:val="007B0497"/>
    <w:rsid w:val="007B1D43"/>
    <w:rsid w:val="007B6D7F"/>
    <w:rsid w:val="007C3861"/>
    <w:rsid w:val="007D47F8"/>
    <w:rsid w:val="007D5185"/>
    <w:rsid w:val="007E1CB9"/>
    <w:rsid w:val="007F11C7"/>
    <w:rsid w:val="007F6FAD"/>
    <w:rsid w:val="0080725F"/>
    <w:rsid w:val="00810E96"/>
    <w:rsid w:val="008125A0"/>
    <w:rsid w:val="00821AE6"/>
    <w:rsid w:val="00864024"/>
    <w:rsid w:val="00866C04"/>
    <w:rsid w:val="00867C77"/>
    <w:rsid w:val="00881509"/>
    <w:rsid w:val="00882E6C"/>
    <w:rsid w:val="00897F17"/>
    <w:rsid w:val="008A0297"/>
    <w:rsid w:val="008A1694"/>
    <w:rsid w:val="008A20BC"/>
    <w:rsid w:val="008A396B"/>
    <w:rsid w:val="008B131A"/>
    <w:rsid w:val="008B2131"/>
    <w:rsid w:val="008B79E2"/>
    <w:rsid w:val="008C140D"/>
    <w:rsid w:val="008C322E"/>
    <w:rsid w:val="008D3677"/>
    <w:rsid w:val="008E002F"/>
    <w:rsid w:val="008E2778"/>
    <w:rsid w:val="008E6E23"/>
    <w:rsid w:val="008F17ED"/>
    <w:rsid w:val="008F4595"/>
    <w:rsid w:val="009209EE"/>
    <w:rsid w:val="00933054"/>
    <w:rsid w:val="0093696C"/>
    <w:rsid w:val="00943EA1"/>
    <w:rsid w:val="009505AC"/>
    <w:rsid w:val="00954E73"/>
    <w:rsid w:val="00966B65"/>
    <w:rsid w:val="009705B4"/>
    <w:rsid w:val="00971DB3"/>
    <w:rsid w:val="00971FE6"/>
    <w:rsid w:val="00974888"/>
    <w:rsid w:val="009749A3"/>
    <w:rsid w:val="00975967"/>
    <w:rsid w:val="00975D4E"/>
    <w:rsid w:val="00984DDD"/>
    <w:rsid w:val="00985FDA"/>
    <w:rsid w:val="0099195A"/>
    <w:rsid w:val="0099261B"/>
    <w:rsid w:val="009938F1"/>
    <w:rsid w:val="00996B9C"/>
    <w:rsid w:val="00996E3C"/>
    <w:rsid w:val="009A0888"/>
    <w:rsid w:val="009A1B21"/>
    <w:rsid w:val="009A1C95"/>
    <w:rsid w:val="009B05B8"/>
    <w:rsid w:val="009E0AAB"/>
    <w:rsid w:val="009E321D"/>
    <w:rsid w:val="009E6766"/>
    <w:rsid w:val="00A05522"/>
    <w:rsid w:val="00A0676C"/>
    <w:rsid w:val="00A14831"/>
    <w:rsid w:val="00A15A87"/>
    <w:rsid w:val="00A2282A"/>
    <w:rsid w:val="00A357B4"/>
    <w:rsid w:val="00A474BB"/>
    <w:rsid w:val="00A56BC0"/>
    <w:rsid w:val="00A6346D"/>
    <w:rsid w:val="00A71D9B"/>
    <w:rsid w:val="00A73857"/>
    <w:rsid w:val="00A74B47"/>
    <w:rsid w:val="00A86540"/>
    <w:rsid w:val="00A87ED4"/>
    <w:rsid w:val="00A92330"/>
    <w:rsid w:val="00AA0520"/>
    <w:rsid w:val="00AA1453"/>
    <w:rsid w:val="00AA1BB2"/>
    <w:rsid w:val="00AC10E9"/>
    <w:rsid w:val="00AC5CA2"/>
    <w:rsid w:val="00AD7AF8"/>
    <w:rsid w:val="00AF1E3B"/>
    <w:rsid w:val="00AF35D9"/>
    <w:rsid w:val="00AF629C"/>
    <w:rsid w:val="00B003F3"/>
    <w:rsid w:val="00B04152"/>
    <w:rsid w:val="00B041F0"/>
    <w:rsid w:val="00B119E9"/>
    <w:rsid w:val="00B14051"/>
    <w:rsid w:val="00B15264"/>
    <w:rsid w:val="00B16ECF"/>
    <w:rsid w:val="00B17EF4"/>
    <w:rsid w:val="00B2325F"/>
    <w:rsid w:val="00B33DA1"/>
    <w:rsid w:val="00B35A5E"/>
    <w:rsid w:val="00B41612"/>
    <w:rsid w:val="00B41645"/>
    <w:rsid w:val="00B42EDF"/>
    <w:rsid w:val="00B44657"/>
    <w:rsid w:val="00B5434C"/>
    <w:rsid w:val="00B617EF"/>
    <w:rsid w:val="00B65794"/>
    <w:rsid w:val="00B772EA"/>
    <w:rsid w:val="00B81D58"/>
    <w:rsid w:val="00B84501"/>
    <w:rsid w:val="00B8771B"/>
    <w:rsid w:val="00BA421F"/>
    <w:rsid w:val="00BB03B8"/>
    <w:rsid w:val="00BB11CE"/>
    <w:rsid w:val="00BC2985"/>
    <w:rsid w:val="00BC5B82"/>
    <w:rsid w:val="00BD6230"/>
    <w:rsid w:val="00BD79D2"/>
    <w:rsid w:val="00BE43C7"/>
    <w:rsid w:val="00BF12EB"/>
    <w:rsid w:val="00BF2F7E"/>
    <w:rsid w:val="00BF5DE0"/>
    <w:rsid w:val="00C00148"/>
    <w:rsid w:val="00C00BB5"/>
    <w:rsid w:val="00C11ED7"/>
    <w:rsid w:val="00C2187D"/>
    <w:rsid w:val="00C235BA"/>
    <w:rsid w:val="00C27A4E"/>
    <w:rsid w:val="00C300A5"/>
    <w:rsid w:val="00C36931"/>
    <w:rsid w:val="00C44042"/>
    <w:rsid w:val="00C521B1"/>
    <w:rsid w:val="00C554B0"/>
    <w:rsid w:val="00C617EB"/>
    <w:rsid w:val="00C61803"/>
    <w:rsid w:val="00C62BE9"/>
    <w:rsid w:val="00C636CB"/>
    <w:rsid w:val="00C6671B"/>
    <w:rsid w:val="00C73334"/>
    <w:rsid w:val="00C76ABD"/>
    <w:rsid w:val="00C90333"/>
    <w:rsid w:val="00C93A97"/>
    <w:rsid w:val="00CA11A3"/>
    <w:rsid w:val="00CA1C23"/>
    <w:rsid w:val="00CB7910"/>
    <w:rsid w:val="00CD10A1"/>
    <w:rsid w:val="00CE0878"/>
    <w:rsid w:val="00CF0195"/>
    <w:rsid w:val="00CF2023"/>
    <w:rsid w:val="00CF454A"/>
    <w:rsid w:val="00D02E30"/>
    <w:rsid w:val="00D046B3"/>
    <w:rsid w:val="00D0485C"/>
    <w:rsid w:val="00D051FB"/>
    <w:rsid w:val="00D07DB7"/>
    <w:rsid w:val="00D230BC"/>
    <w:rsid w:val="00D31311"/>
    <w:rsid w:val="00D41F81"/>
    <w:rsid w:val="00D4288C"/>
    <w:rsid w:val="00D42CE5"/>
    <w:rsid w:val="00D51E5E"/>
    <w:rsid w:val="00D53A5A"/>
    <w:rsid w:val="00D63301"/>
    <w:rsid w:val="00D6501B"/>
    <w:rsid w:val="00D90E0C"/>
    <w:rsid w:val="00D93FFF"/>
    <w:rsid w:val="00D95F96"/>
    <w:rsid w:val="00DA0A95"/>
    <w:rsid w:val="00DA4AE9"/>
    <w:rsid w:val="00DB0C47"/>
    <w:rsid w:val="00DB1071"/>
    <w:rsid w:val="00DB1F62"/>
    <w:rsid w:val="00DC18BA"/>
    <w:rsid w:val="00DC1B83"/>
    <w:rsid w:val="00DC3D5A"/>
    <w:rsid w:val="00DC5E04"/>
    <w:rsid w:val="00DC73EF"/>
    <w:rsid w:val="00DD2268"/>
    <w:rsid w:val="00DE190C"/>
    <w:rsid w:val="00DE1ACF"/>
    <w:rsid w:val="00DF01F1"/>
    <w:rsid w:val="00DF34F8"/>
    <w:rsid w:val="00DF6820"/>
    <w:rsid w:val="00E0350F"/>
    <w:rsid w:val="00E039FC"/>
    <w:rsid w:val="00E12942"/>
    <w:rsid w:val="00E210A7"/>
    <w:rsid w:val="00E25E4A"/>
    <w:rsid w:val="00E46906"/>
    <w:rsid w:val="00E61CFD"/>
    <w:rsid w:val="00E62EC2"/>
    <w:rsid w:val="00E63169"/>
    <w:rsid w:val="00E63A4F"/>
    <w:rsid w:val="00E7094A"/>
    <w:rsid w:val="00E71003"/>
    <w:rsid w:val="00E77922"/>
    <w:rsid w:val="00E975B1"/>
    <w:rsid w:val="00EA45D1"/>
    <w:rsid w:val="00EA4F20"/>
    <w:rsid w:val="00EB25F7"/>
    <w:rsid w:val="00EB50AA"/>
    <w:rsid w:val="00EB7406"/>
    <w:rsid w:val="00EC2A4F"/>
    <w:rsid w:val="00EC2BA2"/>
    <w:rsid w:val="00EC7F01"/>
    <w:rsid w:val="00EE4274"/>
    <w:rsid w:val="00EE602F"/>
    <w:rsid w:val="00EE62C9"/>
    <w:rsid w:val="00EF12BB"/>
    <w:rsid w:val="00EF6928"/>
    <w:rsid w:val="00EF729F"/>
    <w:rsid w:val="00F0046F"/>
    <w:rsid w:val="00F17675"/>
    <w:rsid w:val="00F27324"/>
    <w:rsid w:val="00F30248"/>
    <w:rsid w:val="00F37AA8"/>
    <w:rsid w:val="00F420A9"/>
    <w:rsid w:val="00F5176C"/>
    <w:rsid w:val="00F5730F"/>
    <w:rsid w:val="00F613E2"/>
    <w:rsid w:val="00F72B70"/>
    <w:rsid w:val="00F75067"/>
    <w:rsid w:val="00F815A4"/>
    <w:rsid w:val="00F90DC4"/>
    <w:rsid w:val="00F961B3"/>
    <w:rsid w:val="00FA2936"/>
    <w:rsid w:val="00FB1385"/>
    <w:rsid w:val="00FB72B0"/>
    <w:rsid w:val="00FD2C12"/>
    <w:rsid w:val="00FD7A4E"/>
    <w:rsid w:val="00FE663B"/>
    <w:rsid w:val="00FE6D43"/>
    <w:rsid w:val="00FE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46C3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annotation subjec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36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46302"/>
    <w:pPr>
      <w:keepNext/>
      <w:keepLines/>
      <w:spacing w:before="240"/>
      <w:ind w:left="708"/>
      <w:outlineLvl w:val="0"/>
    </w:pPr>
    <w:rPr>
      <w:rFonts w:ascii="Times New Roman" w:hAnsi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46302"/>
    <w:pPr>
      <w:keepNext/>
      <w:keepLines/>
      <w:spacing w:before="40" w:line="480" w:lineRule="auto"/>
      <w:outlineLvl w:val="1"/>
    </w:pPr>
    <w:rPr>
      <w:rFonts w:ascii="Times New Roman" w:hAnsi="Times New Roman"/>
      <w:b/>
      <w:i/>
      <w:iCs/>
      <w:color w:val="000000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keepLines/>
      <w:spacing w:before="240" w:after="240" w:line="240" w:lineRule="auto"/>
      <w:ind w:left="708"/>
      <w:outlineLvl w:val="2"/>
    </w:pPr>
    <w:rPr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ind w:firstLine="284"/>
      <w:jc w:val="both"/>
      <w:outlineLvl w:val="3"/>
    </w:pPr>
    <w:rPr>
      <w:b/>
      <w:bCs/>
      <w:color w:val="00000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46302"/>
    <w:rPr>
      <w:rFonts w:ascii="Times New Roman" w:hAnsi="Times New Roman" w:cs="Arial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046302"/>
    <w:rPr>
      <w:rFonts w:ascii="Times New Roman" w:hAnsi="Times New Roman" w:cs="Arial"/>
      <w:b/>
      <w:i/>
      <w:i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Times New Roman" w:hAnsi="Times New Roman" w:cs="Times New Roman"/>
      <w:color w:val="000000"/>
      <w:sz w:val="24"/>
      <w:szCs w:val="24"/>
      <w:lang w:eastAsia="it-IT"/>
    </w:rPr>
  </w:style>
  <w:style w:type="character" w:customStyle="1" w:styleId="Heading4Char">
    <w:name w:val="Heading 4 Char"/>
    <w:basedOn w:val="DefaultParagraphFont"/>
    <w:link w:val="Heading4"/>
    <w:uiPriority w:val="99"/>
    <w:rPr>
      <w:rFonts w:ascii="Times New Roman" w:hAnsi="Times New Roman" w:cs="Times New Roman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  <w:lang w:eastAsia="it-IT"/>
    </w:rPr>
  </w:style>
  <w:style w:type="paragraph" w:styleId="ListParagraph">
    <w:name w:val="List Paragraph"/>
    <w:basedOn w:val="Normal"/>
    <w:uiPriority w:val="99"/>
    <w:qFormat/>
    <w:pPr>
      <w:ind w:left="720"/>
    </w:p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 w:cs="Arial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 w:cs="Arial"/>
      <w:sz w:val="24"/>
      <w:szCs w:val="24"/>
      <w:lang w:eastAsia="it-IT"/>
    </w:rPr>
  </w:style>
  <w:style w:type="paragraph" w:styleId="Revision">
    <w:name w:val="Revision"/>
    <w:hidden/>
    <w:uiPriority w:val="99"/>
    <w:rPr>
      <w:rFonts w:ascii="Arial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Arial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Arial" w:hAnsi="Arial" w:cs="Arial"/>
      <w:b/>
      <w:bCs/>
      <w:sz w:val="20"/>
      <w:szCs w:val="20"/>
      <w:lang w:eastAsia="it-IT"/>
    </w:rPr>
  </w:style>
  <w:style w:type="character" w:styleId="Emphasis">
    <w:name w:val="Emphasis"/>
    <w:basedOn w:val="DefaultParagraphFont"/>
    <w:uiPriority w:val="99"/>
    <w:qFormat/>
    <w:rPr>
      <w:rFonts w:ascii="Times New Roman" w:hAnsi="Times New Roman" w:cs="Times New Roman"/>
      <w:i/>
      <w:iCs/>
    </w:rPr>
  </w:style>
  <w:style w:type="character" w:customStyle="1" w:styleId="apple-converted-space">
    <w:name w:val="apple-converted-space"/>
    <w:basedOn w:val="DefaultParagraphFont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1B0338"/>
    <w:rPr>
      <w:color w:val="808080"/>
    </w:rPr>
  </w:style>
  <w:style w:type="paragraph" w:customStyle="1" w:styleId="paragrafo">
    <w:name w:val="paragrafo"/>
    <w:basedOn w:val="Normal"/>
    <w:link w:val="paragrafoCarattere"/>
    <w:qFormat/>
    <w:rsid w:val="002D19EF"/>
    <w:pPr>
      <w:autoSpaceDE w:val="0"/>
      <w:autoSpaceDN w:val="0"/>
      <w:adjustRightInd w:val="0"/>
      <w:spacing w:after="160"/>
      <w:ind w:firstLine="454"/>
      <w:jc w:val="both"/>
      <w:outlineLvl w:val="1"/>
    </w:pPr>
    <w:rPr>
      <w:rFonts w:asciiTheme="majorHAnsi" w:eastAsiaTheme="minorHAnsi" w:hAnsiTheme="majorHAnsi" w:cstheme="minorBidi"/>
      <w:b/>
      <w:sz w:val="28"/>
      <w:szCs w:val="22"/>
      <w:lang w:val="en-US" w:eastAsia="en-US"/>
    </w:rPr>
  </w:style>
  <w:style w:type="paragraph" w:customStyle="1" w:styleId="Testo">
    <w:name w:val="Testo"/>
    <w:basedOn w:val="Normal"/>
    <w:link w:val="TestoCarattere"/>
    <w:qFormat/>
    <w:rsid w:val="002D19EF"/>
    <w:pPr>
      <w:autoSpaceDE w:val="0"/>
      <w:autoSpaceDN w:val="0"/>
      <w:adjustRightInd w:val="0"/>
      <w:spacing w:after="160"/>
      <w:ind w:firstLine="454"/>
      <w:jc w:val="both"/>
    </w:pPr>
    <w:rPr>
      <w:rFonts w:ascii="Cambria" w:eastAsiaTheme="minorHAnsi" w:hAnsi="Cambria" w:cstheme="minorBidi"/>
      <w:sz w:val="22"/>
      <w:szCs w:val="22"/>
      <w:lang w:val="en-US" w:eastAsia="en-US"/>
    </w:rPr>
  </w:style>
  <w:style w:type="character" w:customStyle="1" w:styleId="paragrafoCarattere">
    <w:name w:val="paragrafo Carattere"/>
    <w:basedOn w:val="DefaultParagraphFont"/>
    <w:link w:val="paragrafo"/>
    <w:rsid w:val="002D19EF"/>
    <w:rPr>
      <w:rFonts w:asciiTheme="majorHAnsi" w:eastAsiaTheme="minorHAnsi" w:hAnsiTheme="majorHAnsi"/>
      <w:b/>
      <w:sz w:val="28"/>
      <w:lang w:val="en-US" w:eastAsia="en-US"/>
    </w:rPr>
  </w:style>
  <w:style w:type="character" w:customStyle="1" w:styleId="TestoCarattere">
    <w:name w:val="Testo Carattere"/>
    <w:basedOn w:val="DefaultParagraphFont"/>
    <w:link w:val="Testo"/>
    <w:rsid w:val="002D19EF"/>
    <w:rPr>
      <w:rFonts w:ascii="Cambria" w:eastAsiaTheme="minorHAnsi" w:hAnsi="Cambria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9EF"/>
    <w:pPr>
      <w:numPr>
        <w:ilvl w:val="1"/>
      </w:numPr>
      <w:autoSpaceDE w:val="0"/>
      <w:autoSpaceDN w:val="0"/>
      <w:adjustRightInd w:val="0"/>
      <w:spacing w:after="160"/>
      <w:ind w:firstLine="454"/>
      <w:jc w:val="both"/>
    </w:pPr>
    <w:rPr>
      <w:rFonts w:asciiTheme="majorHAnsi" w:hAnsiTheme="majorHAnsi" w:cstheme="minorBidi"/>
      <w:b/>
      <w:color w:val="000000" w:themeColor="text1"/>
      <w:spacing w:val="15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D19EF"/>
    <w:rPr>
      <w:rFonts w:asciiTheme="majorHAnsi" w:hAnsiTheme="majorHAnsi"/>
      <w:b/>
      <w:color w:val="000000" w:themeColor="text1"/>
      <w:spacing w:val="15"/>
      <w:sz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69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696C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annotation subjec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36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46302"/>
    <w:pPr>
      <w:keepNext/>
      <w:keepLines/>
      <w:spacing w:before="240"/>
      <w:ind w:left="708"/>
      <w:outlineLvl w:val="0"/>
    </w:pPr>
    <w:rPr>
      <w:rFonts w:ascii="Times New Roman" w:hAnsi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46302"/>
    <w:pPr>
      <w:keepNext/>
      <w:keepLines/>
      <w:spacing w:before="40" w:line="480" w:lineRule="auto"/>
      <w:outlineLvl w:val="1"/>
    </w:pPr>
    <w:rPr>
      <w:rFonts w:ascii="Times New Roman" w:hAnsi="Times New Roman"/>
      <w:b/>
      <w:i/>
      <w:iCs/>
      <w:color w:val="000000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keepLines/>
      <w:spacing w:before="240" w:after="240" w:line="240" w:lineRule="auto"/>
      <w:ind w:left="708"/>
      <w:outlineLvl w:val="2"/>
    </w:pPr>
    <w:rPr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ind w:firstLine="284"/>
      <w:jc w:val="both"/>
      <w:outlineLvl w:val="3"/>
    </w:pPr>
    <w:rPr>
      <w:b/>
      <w:bCs/>
      <w:color w:val="00000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46302"/>
    <w:rPr>
      <w:rFonts w:ascii="Times New Roman" w:hAnsi="Times New Roman" w:cs="Arial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046302"/>
    <w:rPr>
      <w:rFonts w:ascii="Times New Roman" w:hAnsi="Times New Roman" w:cs="Arial"/>
      <w:b/>
      <w:i/>
      <w:iCs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Times New Roman" w:hAnsi="Times New Roman" w:cs="Times New Roman"/>
      <w:color w:val="000000"/>
      <w:sz w:val="24"/>
      <w:szCs w:val="24"/>
      <w:lang w:eastAsia="it-IT"/>
    </w:rPr>
  </w:style>
  <w:style w:type="character" w:customStyle="1" w:styleId="Heading4Char">
    <w:name w:val="Heading 4 Char"/>
    <w:basedOn w:val="DefaultParagraphFont"/>
    <w:link w:val="Heading4"/>
    <w:uiPriority w:val="99"/>
    <w:rPr>
      <w:rFonts w:ascii="Times New Roman" w:hAnsi="Times New Roman" w:cs="Times New Roman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  <w:lang w:eastAsia="it-IT"/>
    </w:rPr>
  </w:style>
  <w:style w:type="paragraph" w:styleId="ListParagraph">
    <w:name w:val="List Paragraph"/>
    <w:basedOn w:val="Normal"/>
    <w:uiPriority w:val="99"/>
    <w:qFormat/>
    <w:pPr>
      <w:ind w:left="720"/>
    </w:p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 w:cs="Arial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 w:cs="Arial"/>
      <w:sz w:val="24"/>
      <w:szCs w:val="24"/>
      <w:lang w:eastAsia="it-IT"/>
    </w:rPr>
  </w:style>
  <w:style w:type="paragraph" w:styleId="Revision">
    <w:name w:val="Revision"/>
    <w:hidden/>
    <w:uiPriority w:val="99"/>
    <w:rPr>
      <w:rFonts w:ascii="Arial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Arial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Arial" w:hAnsi="Arial" w:cs="Arial"/>
      <w:b/>
      <w:bCs/>
      <w:sz w:val="20"/>
      <w:szCs w:val="20"/>
      <w:lang w:eastAsia="it-IT"/>
    </w:rPr>
  </w:style>
  <w:style w:type="character" w:styleId="Emphasis">
    <w:name w:val="Emphasis"/>
    <w:basedOn w:val="DefaultParagraphFont"/>
    <w:uiPriority w:val="99"/>
    <w:qFormat/>
    <w:rPr>
      <w:rFonts w:ascii="Times New Roman" w:hAnsi="Times New Roman" w:cs="Times New Roman"/>
      <w:i/>
      <w:iCs/>
    </w:rPr>
  </w:style>
  <w:style w:type="character" w:customStyle="1" w:styleId="apple-converted-space">
    <w:name w:val="apple-converted-space"/>
    <w:basedOn w:val="DefaultParagraphFont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1B0338"/>
    <w:rPr>
      <w:color w:val="808080"/>
    </w:rPr>
  </w:style>
  <w:style w:type="paragraph" w:customStyle="1" w:styleId="paragrafo">
    <w:name w:val="paragrafo"/>
    <w:basedOn w:val="Normal"/>
    <w:link w:val="paragrafoCarattere"/>
    <w:qFormat/>
    <w:rsid w:val="002D19EF"/>
    <w:pPr>
      <w:autoSpaceDE w:val="0"/>
      <w:autoSpaceDN w:val="0"/>
      <w:adjustRightInd w:val="0"/>
      <w:spacing w:after="160"/>
      <w:ind w:firstLine="454"/>
      <w:jc w:val="both"/>
      <w:outlineLvl w:val="1"/>
    </w:pPr>
    <w:rPr>
      <w:rFonts w:asciiTheme="majorHAnsi" w:eastAsiaTheme="minorHAnsi" w:hAnsiTheme="majorHAnsi" w:cstheme="minorBidi"/>
      <w:b/>
      <w:sz w:val="28"/>
      <w:szCs w:val="22"/>
      <w:lang w:val="en-US" w:eastAsia="en-US"/>
    </w:rPr>
  </w:style>
  <w:style w:type="paragraph" w:customStyle="1" w:styleId="Testo">
    <w:name w:val="Testo"/>
    <w:basedOn w:val="Normal"/>
    <w:link w:val="TestoCarattere"/>
    <w:qFormat/>
    <w:rsid w:val="002D19EF"/>
    <w:pPr>
      <w:autoSpaceDE w:val="0"/>
      <w:autoSpaceDN w:val="0"/>
      <w:adjustRightInd w:val="0"/>
      <w:spacing w:after="160"/>
      <w:ind w:firstLine="454"/>
      <w:jc w:val="both"/>
    </w:pPr>
    <w:rPr>
      <w:rFonts w:ascii="Cambria" w:eastAsiaTheme="minorHAnsi" w:hAnsi="Cambria" w:cstheme="minorBidi"/>
      <w:sz w:val="22"/>
      <w:szCs w:val="22"/>
      <w:lang w:val="en-US" w:eastAsia="en-US"/>
    </w:rPr>
  </w:style>
  <w:style w:type="character" w:customStyle="1" w:styleId="paragrafoCarattere">
    <w:name w:val="paragrafo Carattere"/>
    <w:basedOn w:val="DefaultParagraphFont"/>
    <w:link w:val="paragrafo"/>
    <w:rsid w:val="002D19EF"/>
    <w:rPr>
      <w:rFonts w:asciiTheme="majorHAnsi" w:eastAsiaTheme="minorHAnsi" w:hAnsiTheme="majorHAnsi"/>
      <w:b/>
      <w:sz w:val="28"/>
      <w:lang w:val="en-US" w:eastAsia="en-US"/>
    </w:rPr>
  </w:style>
  <w:style w:type="character" w:customStyle="1" w:styleId="TestoCarattere">
    <w:name w:val="Testo Carattere"/>
    <w:basedOn w:val="DefaultParagraphFont"/>
    <w:link w:val="Testo"/>
    <w:rsid w:val="002D19EF"/>
    <w:rPr>
      <w:rFonts w:ascii="Cambria" w:eastAsiaTheme="minorHAnsi" w:hAnsi="Cambria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9EF"/>
    <w:pPr>
      <w:numPr>
        <w:ilvl w:val="1"/>
      </w:numPr>
      <w:autoSpaceDE w:val="0"/>
      <w:autoSpaceDN w:val="0"/>
      <w:adjustRightInd w:val="0"/>
      <w:spacing w:after="160"/>
      <w:ind w:firstLine="454"/>
      <w:jc w:val="both"/>
    </w:pPr>
    <w:rPr>
      <w:rFonts w:asciiTheme="majorHAnsi" w:hAnsiTheme="majorHAnsi" w:cstheme="minorBidi"/>
      <w:b/>
      <w:color w:val="000000" w:themeColor="text1"/>
      <w:spacing w:val="15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D19EF"/>
    <w:rPr>
      <w:rFonts w:asciiTheme="majorHAnsi" w:hAnsiTheme="majorHAnsi"/>
      <w:b/>
      <w:color w:val="000000" w:themeColor="text1"/>
      <w:spacing w:val="15"/>
      <w:sz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69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696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2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8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6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AA0D8F-A233-4B92-9DC2-65DEBC3E6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38</Characters>
  <Application>Microsoft Office Word</Application>
  <DocSecurity>0</DocSecurity>
  <Lines>32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he diterpene Carnosol regulates human glioblastoma cell stemness</vt:lpstr>
    </vt:vector>
  </TitlesOfParts>
  <Company>Hewlett-Packard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iterpene Carnosol regulates human glioblastoma cell stemness</dc:title>
  <dc:creator>Chiara</dc:creator>
  <cp:lastModifiedBy>S3G_Apply_Fixed_Case</cp:lastModifiedBy>
  <cp:revision>4</cp:revision>
  <cp:lastPrinted>2017-08-28T06:56:00Z</cp:lastPrinted>
  <dcterms:created xsi:type="dcterms:W3CDTF">2018-04-08T15:01:00Z</dcterms:created>
  <dcterms:modified xsi:type="dcterms:W3CDTF">2018-04-19T19:20:00Z</dcterms:modified>
</cp:coreProperties>
</file>